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C93DA" w14:textId="77777777" w:rsidR="00321227" w:rsidRPr="00A25C6A" w:rsidRDefault="00321227" w:rsidP="00321227">
      <w:pPr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bCs/>
          <w:i/>
          <w:iCs/>
          <w:lang w:val="en-US"/>
        </w:rPr>
        <w:t>Supplementary Table 5</w:t>
      </w:r>
      <w:r w:rsidRPr="00596943">
        <w:rPr>
          <w:rFonts w:asciiTheme="minorHAnsi" w:hAnsiTheme="minorHAnsi" w:cstheme="minorHAnsi"/>
          <w:b/>
          <w:bCs/>
          <w:i/>
          <w:iCs/>
          <w:lang w:val="en-US"/>
        </w:rPr>
        <w:t xml:space="preserve">. </w:t>
      </w:r>
      <w:r w:rsidRPr="00596943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 xml:space="preserve"> </w:t>
      </w:r>
      <w:r w:rsidRPr="004603BA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Changes from time of PCI to Day</w:t>
      </w:r>
      <w:r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 xml:space="preserve"> 1</w:t>
      </w:r>
      <w:r w:rsidRPr="00596943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.</w:t>
      </w:r>
    </w:p>
    <w:tbl>
      <w:tblPr>
        <w:tblStyle w:val="Listetabell6fargerik"/>
        <w:tblpPr w:leftFromText="141" w:rightFromText="141" w:vertAnchor="page" w:horzAnchor="margin" w:tblpY="2010"/>
        <w:tblW w:w="9781" w:type="dxa"/>
        <w:tblLook w:val="06A0" w:firstRow="1" w:lastRow="0" w:firstColumn="1" w:lastColumn="0" w:noHBand="1" w:noVBand="1"/>
      </w:tblPr>
      <w:tblGrid>
        <w:gridCol w:w="2997"/>
        <w:gridCol w:w="689"/>
        <w:gridCol w:w="283"/>
        <w:gridCol w:w="2127"/>
        <w:gridCol w:w="2551"/>
        <w:gridCol w:w="1134"/>
      </w:tblGrid>
      <w:tr w:rsidR="00321227" w:rsidRPr="00611A36" w14:paraId="3EC1628A" w14:textId="77777777" w:rsidTr="00321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noWrap/>
            <w:hideMark/>
          </w:tcPr>
          <w:p w14:paraId="64455A9C" w14:textId="77777777" w:rsidR="00321227" w:rsidRPr="00611A36" w:rsidRDefault="00321227" w:rsidP="00321227">
            <w:pPr>
              <w:spacing w:line="36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689" w:type="dxa"/>
            <w:noWrap/>
            <w:hideMark/>
          </w:tcPr>
          <w:p w14:paraId="53B20829" w14:textId="77777777" w:rsidR="00321227" w:rsidRPr="00611A36" w:rsidRDefault="00321227" w:rsidP="003212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83" w:type="dxa"/>
            <w:noWrap/>
            <w:hideMark/>
          </w:tcPr>
          <w:p w14:paraId="6FEFDF8A" w14:textId="77777777" w:rsidR="00321227" w:rsidRPr="00611A36" w:rsidRDefault="00321227" w:rsidP="003212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27" w:type="dxa"/>
            <w:noWrap/>
            <w:hideMark/>
          </w:tcPr>
          <w:p w14:paraId="605F9862" w14:textId="77777777" w:rsidR="00321227" w:rsidRPr="00611A36" w:rsidRDefault="00321227" w:rsidP="003212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  <w:color w:val="000000"/>
              </w:rPr>
              <w:t>At PCI</w:t>
            </w:r>
          </w:p>
        </w:tc>
        <w:tc>
          <w:tcPr>
            <w:tcW w:w="2551" w:type="dxa"/>
          </w:tcPr>
          <w:p w14:paraId="4E65CD21" w14:textId="77777777" w:rsidR="00321227" w:rsidRPr="00611A36" w:rsidRDefault="00321227" w:rsidP="003212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  <w:color w:val="000000"/>
              </w:rPr>
              <w:t>Day 1</w:t>
            </w:r>
          </w:p>
        </w:tc>
        <w:tc>
          <w:tcPr>
            <w:tcW w:w="1134" w:type="dxa"/>
            <w:noWrap/>
            <w:hideMark/>
          </w:tcPr>
          <w:p w14:paraId="327B498D" w14:textId="77777777" w:rsidR="00321227" w:rsidRPr="00611A36" w:rsidRDefault="00321227" w:rsidP="003212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  <w:color w:val="000000"/>
              </w:rPr>
              <w:t>p</w:t>
            </w:r>
          </w:p>
        </w:tc>
      </w:tr>
      <w:tr w:rsidR="00321227" w:rsidRPr="00611A36" w14:paraId="5F28ACD2" w14:textId="77777777" w:rsidTr="00321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noWrap/>
            <w:hideMark/>
          </w:tcPr>
          <w:p w14:paraId="1BEE2A71" w14:textId="77777777" w:rsidR="00321227" w:rsidRPr="00611A36" w:rsidRDefault="00321227" w:rsidP="00321227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11A36">
              <w:rPr>
                <w:rFonts w:asciiTheme="minorHAnsi" w:hAnsiTheme="minorHAnsi" w:cstheme="minorHAnsi"/>
                <w:color w:val="000000"/>
              </w:rPr>
              <w:t>CIRCULATING</w:t>
            </w:r>
            <w:proofErr w:type="spellEnd"/>
            <w:r w:rsidRPr="00611A36">
              <w:rPr>
                <w:rFonts w:asciiTheme="minorHAnsi" w:hAnsiTheme="minorHAnsi" w:cstheme="minorHAnsi"/>
                <w:color w:val="000000"/>
              </w:rPr>
              <w:t xml:space="preserve"> MARKERS </w:t>
            </w:r>
            <w:r w:rsidRPr="00611A36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(</w:t>
            </w:r>
            <w:r>
              <w:rPr>
                <w:rFonts w:asciiTheme="minorHAnsi" w:hAnsiTheme="minorHAnsi" w:cstheme="minorHAnsi"/>
                <w:b w:val="0"/>
                <w:bCs w:val="0"/>
                <w:color w:val="000000"/>
              </w:rPr>
              <w:t>IU</w:t>
            </w:r>
            <w:r w:rsidRPr="00611A36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/</w:t>
            </w:r>
            <w:proofErr w:type="spellStart"/>
            <w:r w:rsidRPr="00611A36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mL</w:t>
            </w:r>
            <w:proofErr w:type="spellEnd"/>
            <w:r w:rsidRPr="00611A36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)</w:t>
            </w:r>
          </w:p>
        </w:tc>
        <w:tc>
          <w:tcPr>
            <w:tcW w:w="283" w:type="dxa"/>
            <w:noWrap/>
            <w:hideMark/>
          </w:tcPr>
          <w:p w14:paraId="1ADEF085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27" w:type="dxa"/>
            <w:noWrap/>
            <w:hideMark/>
          </w:tcPr>
          <w:p w14:paraId="75BDCC05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551" w:type="dxa"/>
          </w:tcPr>
          <w:p w14:paraId="0D48D461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noWrap/>
            <w:hideMark/>
          </w:tcPr>
          <w:p w14:paraId="3E084AC1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321227" w:rsidRPr="00611A36" w14:paraId="5115286C" w14:textId="77777777" w:rsidTr="00321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noWrap/>
          </w:tcPr>
          <w:p w14:paraId="367AE4E8" w14:textId="77777777" w:rsidR="00321227" w:rsidRPr="00611A36" w:rsidRDefault="00321227" w:rsidP="0032122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611A36">
              <w:rPr>
                <w:rFonts w:asciiTheme="minorHAnsi" w:hAnsiTheme="minorHAnsi" w:cstheme="minorHAnsi"/>
                <w:b w:val="0"/>
                <w:bCs w:val="0"/>
                <w:color w:val="000000"/>
              </w:rPr>
              <w:t xml:space="preserve">PAI-1 </w:t>
            </w:r>
          </w:p>
        </w:tc>
        <w:tc>
          <w:tcPr>
            <w:tcW w:w="689" w:type="dxa"/>
            <w:noWrap/>
          </w:tcPr>
          <w:p w14:paraId="23AC7259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3" w:type="dxa"/>
            <w:noWrap/>
          </w:tcPr>
          <w:p w14:paraId="29AB808C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  <w:noWrap/>
          </w:tcPr>
          <w:p w14:paraId="336F47E3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  <w:color w:val="000000"/>
              </w:rPr>
              <w:t>15.3 (7.54,20.5)</w:t>
            </w:r>
          </w:p>
        </w:tc>
        <w:tc>
          <w:tcPr>
            <w:tcW w:w="2551" w:type="dxa"/>
          </w:tcPr>
          <w:p w14:paraId="4F259ED0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  <w:color w:val="000000"/>
              </w:rPr>
              <w:t>35.4 (22.5, 63.1)</w:t>
            </w:r>
          </w:p>
        </w:tc>
        <w:tc>
          <w:tcPr>
            <w:tcW w:w="1134" w:type="dxa"/>
            <w:noWrap/>
          </w:tcPr>
          <w:p w14:paraId="714A791C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321227" w:rsidRPr="00321227" w14:paraId="3F4ABCB1" w14:textId="77777777" w:rsidTr="00321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noWrap/>
            <w:hideMark/>
          </w:tcPr>
          <w:p w14:paraId="33BC9DD0" w14:textId="77777777" w:rsidR="00321227" w:rsidRPr="00611A36" w:rsidRDefault="00321227" w:rsidP="00321227">
            <w:pPr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611A36">
              <w:rPr>
                <w:rFonts w:asciiTheme="minorHAnsi" w:hAnsiTheme="minorHAnsi" w:cstheme="minorHAnsi"/>
                <w:color w:val="000000"/>
                <w:lang w:val="en-US"/>
              </w:rPr>
              <w:t xml:space="preserve">GENES IN CIRC </w:t>
            </w:r>
            <w:proofErr w:type="spellStart"/>
            <w:r w:rsidRPr="00611A36">
              <w:rPr>
                <w:rFonts w:asciiTheme="minorHAnsi" w:hAnsiTheme="minorHAnsi" w:cstheme="minorHAnsi"/>
                <w:color w:val="000000"/>
                <w:lang w:val="en-US"/>
              </w:rPr>
              <w:t>LEUK</w:t>
            </w:r>
            <w:proofErr w:type="spellEnd"/>
            <w:r w:rsidRPr="00611A36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 w:rsidRPr="00611A36">
              <w:rPr>
                <w:rFonts w:asciiTheme="minorHAnsi" w:hAnsiTheme="minorHAnsi" w:cstheme="minorHAnsi"/>
                <w:b w:val="0"/>
                <w:bCs w:val="0"/>
                <w:color w:val="000000"/>
                <w:lang w:val="en-US"/>
              </w:rPr>
              <w:t>(</w:t>
            </w:r>
            <w:proofErr w:type="spellStart"/>
            <w:r w:rsidRPr="00611A36">
              <w:rPr>
                <w:rFonts w:asciiTheme="minorHAnsi" w:hAnsiTheme="minorHAnsi" w:cstheme="minorHAnsi"/>
                <w:b w:val="0"/>
                <w:bCs w:val="0"/>
                <w:color w:val="000000"/>
                <w:lang w:val="en-US"/>
              </w:rPr>
              <w:t>RQ</w:t>
            </w:r>
            <w:proofErr w:type="spellEnd"/>
            <w:r w:rsidRPr="00611A36">
              <w:rPr>
                <w:rFonts w:asciiTheme="minorHAnsi" w:hAnsiTheme="minorHAnsi" w:cstheme="minorHAnsi"/>
                <w:b w:val="0"/>
                <w:bCs w:val="0"/>
                <w:color w:val="000000"/>
                <w:lang w:val="en-US"/>
              </w:rPr>
              <w:t xml:space="preserve"> values)</w:t>
            </w:r>
          </w:p>
        </w:tc>
        <w:tc>
          <w:tcPr>
            <w:tcW w:w="283" w:type="dxa"/>
            <w:noWrap/>
            <w:hideMark/>
          </w:tcPr>
          <w:p w14:paraId="65FF0196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127" w:type="dxa"/>
            <w:noWrap/>
            <w:hideMark/>
          </w:tcPr>
          <w:p w14:paraId="02ECCD35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51" w:type="dxa"/>
          </w:tcPr>
          <w:p w14:paraId="51892B71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165468F2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321227" w:rsidRPr="00611A36" w14:paraId="3236B524" w14:textId="77777777" w:rsidTr="00321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noWrap/>
          </w:tcPr>
          <w:p w14:paraId="3135B5A8" w14:textId="77777777" w:rsidR="00321227" w:rsidRPr="00611A36" w:rsidRDefault="00321227" w:rsidP="0032122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611A36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tPA</w:t>
            </w:r>
            <w:proofErr w:type="spellEnd"/>
          </w:p>
        </w:tc>
        <w:tc>
          <w:tcPr>
            <w:tcW w:w="689" w:type="dxa"/>
            <w:noWrap/>
          </w:tcPr>
          <w:p w14:paraId="7486C253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3" w:type="dxa"/>
            <w:noWrap/>
          </w:tcPr>
          <w:p w14:paraId="70D9D140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  <w:noWrap/>
          </w:tcPr>
          <w:p w14:paraId="6F3D820D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  <w:color w:val="000000"/>
              </w:rPr>
              <w:t>1.02 (0.48, 1.29)</w:t>
            </w:r>
          </w:p>
        </w:tc>
        <w:tc>
          <w:tcPr>
            <w:tcW w:w="2551" w:type="dxa"/>
          </w:tcPr>
          <w:p w14:paraId="25B32C07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</w:rPr>
              <w:t>1.38 (0.65, 2.55)</w:t>
            </w:r>
          </w:p>
        </w:tc>
        <w:tc>
          <w:tcPr>
            <w:tcW w:w="1134" w:type="dxa"/>
            <w:noWrap/>
          </w:tcPr>
          <w:p w14:paraId="65ACD365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1A36">
              <w:rPr>
                <w:rFonts w:asciiTheme="minorHAnsi" w:hAnsiTheme="minorHAnsi" w:cstheme="minorHAnsi"/>
                <w:b/>
                <w:bCs/>
                <w:color w:val="000000"/>
              </w:rPr>
              <w:t>0.01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6</w:t>
            </w:r>
          </w:p>
        </w:tc>
      </w:tr>
      <w:tr w:rsidR="00321227" w:rsidRPr="00611A36" w14:paraId="4B929CB2" w14:textId="77777777" w:rsidTr="00321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noWrap/>
          </w:tcPr>
          <w:p w14:paraId="77CFEBAF" w14:textId="77777777" w:rsidR="00321227" w:rsidRPr="00611A36" w:rsidRDefault="00321227" w:rsidP="0032122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proofErr w:type="spellStart"/>
            <w:r w:rsidRPr="00611A36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uPA</w:t>
            </w:r>
            <w:proofErr w:type="spellEnd"/>
          </w:p>
        </w:tc>
        <w:tc>
          <w:tcPr>
            <w:tcW w:w="689" w:type="dxa"/>
            <w:noWrap/>
          </w:tcPr>
          <w:p w14:paraId="7E918EF5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3" w:type="dxa"/>
            <w:noWrap/>
          </w:tcPr>
          <w:p w14:paraId="31264CE8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  <w:noWrap/>
          </w:tcPr>
          <w:p w14:paraId="25613C85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</w:rPr>
              <w:t>0.65 (0.34, 0.85)</w:t>
            </w:r>
          </w:p>
        </w:tc>
        <w:tc>
          <w:tcPr>
            <w:tcW w:w="2551" w:type="dxa"/>
          </w:tcPr>
          <w:p w14:paraId="1E5B84CC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</w:rPr>
              <w:t>0.30 (0.21, 0.41)</w:t>
            </w:r>
          </w:p>
        </w:tc>
        <w:tc>
          <w:tcPr>
            <w:tcW w:w="1134" w:type="dxa"/>
            <w:noWrap/>
          </w:tcPr>
          <w:p w14:paraId="38024EB7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1A36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321227" w:rsidRPr="00611A36" w14:paraId="0D82AEE7" w14:textId="77777777" w:rsidTr="00321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noWrap/>
          </w:tcPr>
          <w:p w14:paraId="529226D0" w14:textId="77777777" w:rsidR="00321227" w:rsidRPr="00611A36" w:rsidRDefault="00321227" w:rsidP="0032122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611A36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PAI-1</w:t>
            </w:r>
          </w:p>
        </w:tc>
        <w:tc>
          <w:tcPr>
            <w:tcW w:w="689" w:type="dxa"/>
            <w:noWrap/>
          </w:tcPr>
          <w:p w14:paraId="4BE7E4B6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3" w:type="dxa"/>
            <w:noWrap/>
          </w:tcPr>
          <w:p w14:paraId="1A3DEA38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  <w:noWrap/>
          </w:tcPr>
          <w:p w14:paraId="544F207D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</w:rPr>
              <w:t>1.05 (0.71, 1.62)</w:t>
            </w:r>
          </w:p>
        </w:tc>
        <w:tc>
          <w:tcPr>
            <w:tcW w:w="2551" w:type="dxa"/>
          </w:tcPr>
          <w:p w14:paraId="7A9E3373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</w:rPr>
              <w:t>0.56 (0.47, 1.22)</w:t>
            </w:r>
          </w:p>
        </w:tc>
        <w:tc>
          <w:tcPr>
            <w:tcW w:w="1134" w:type="dxa"/>
            <w:noWrap/>
          </w:tcPr>
          <w:p w14:paraId="2228AD07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1A36">
              <w:rPr>
                <w:rFonts w:asciiTheme="minorHAnsi" w:hAnsiTheme="minorHAnsi" w:cstheme="minorHAnsi"/>
                <w:b/>
                <w:bCs/>
                <w:color w:val="000000"/>
              </w:rPr>
              <w:t>0.012</w:t>
            </w:r>
          </w:p>
        </w:tc>
      </w:tr>
      <w:tr w:rsidR="00321227" w:rsidRPr="00611A36" w14:paraId="3040835D" w14:textId="77777777" w:rsidTr="003212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7" w:type="dxa"/>
            <w:noWrap/>
            <w:hideMark/>
          </w:tcPr>
          <w:p w14:paraId="697C80B9" w14:textId="77777777" w:rsidR="00321227" w:rsidRPr="00611A36" w:rsidRDefault="00321227" w:rsidP="0032122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</w:rPr>
            </w:pPr>
            <w:r w:rsidRPr="00611A36">
              <w:rPr>
                <w:rFonts w:asciiTheme="minorHAnsi" w:hAnsiTheme="minorHAnsi" w:cstheme="minorHAnsi"/>
                <w:b w:val="0"/>
                <w:bCs w:val="0"/>
                <w:color w:val="000000"/>
              </w:rPr>
              <w:t>PAI-2</w:t>
            </w:r>
          </w:p>
        </w:tc>
        <w:tc>
          <w:tcPr>
            <w:tcW w:w="689" w:type="dxa"/>
            <w:noWrap/>
            <w:hideMark/>
          </w:tcPr>
          <w:p w14:paraId="68632ADF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83" w:type="dxa"/>
            <w:noWrap/>
            <w:hideMark/>
          </w:tcPr>
          <w:p w14:paraId="3F709BE8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  <w:noWrap/>
            <w:hideMark/>
          </w:tcPr>
          <w:p w14:paraId="5E19E686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</w:rPr>
              <w:t>1.51 (0.83, 2.56)</w:t>
            </w:r>
          </w:p>
        </w:tc>
        <w:tc>
          <w:tcPr>
            <w:tcW w:w="2551" w:type="dxa"/>
          </w:tcPr>
          <w:p w14:paraId="22AD9B51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611A36">
              <w:rPr>
                <w:rFonts w:asciiTheme="minorHAnsi" w:hAnsiTheme="minorHAnsi" w:cstheme="minorHAnsi"/>
              </w:rPr>
              <w:t>0.85 (0.67, 1.22)</w:t>
            </w:r>
          </w:p>
        </w:tc>
        <w:tc>
          <w:tcPr>
            <w:tcW w:w="1134" w:type="dxa"/>
            <w:noWrap/>
            <w:hideMark/>
          </w:tcPr>
          <w:p w14:paraId="792C36D5" w14:textId="77777777" w:rsidR="00321227" w:rsidRPr="00611A36" w:rsidRDefault="00321227" w:rsidP="003212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1A36">
              <w:rPr>
                <w:rFonts w:asciiTheme="minorHAnsi" w:hAnsiTheme="minorHAnsi" w:cstheme="minorHAnsi"/>
                <w:b/>
                <w:bCs/>
                <w:color w:val="000000"/>
              </w:rPr>
              <w:t>0.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003</w:t>
            </w:r>
          </w:p>
        </w:tc>
      </w:tr>
    </w:tbl>
    <w:p w14:paraId="0B60E3CC" w14:textId="77777777" w:rsidR="00321227" w:rsidRPr="004D5551" w:rsidRDefault="00321227" w:rsidP="00321227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429CCAD4" w14:textId="77777777" w:rsidR="00321227" w:rsidRPr="00A25C6A" w:rsidRDefault="00321227" w:rsidP="00321227">
      <w:pPr>
        <w:spacing w:line="360" w:lineRule="auto"/>
        <w:rPr>
          <w:rFonts w:asciiTheme="minorHAnsi" w:hAnsiTheme="minorHAnsi" w:cstheme="minorHAnsi"/>
          <w:b/>
          <w:bCs/>
          <w:i/>
          <w:iCs/>
          <w:lang w:val="en-US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t>L</w:t>
      </w:r>
      <w:r w:rsidRPr="004D5551">
        <w:rPr>
          <w:rFonts w:asciiTheme="minorHAnsi" w:hAnsiTheme="minorHAnsi" w:cstheme="minorHAnsi"/>
          <w:color w:val="000000" w:themeColor="text1"/>
          <w:lang w:val="en-US"/>
        </w:rPr>
        <w:t>evels of circulating markers and gene expression in circulating leukocytes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at time of PCI and at Day 1 (Wilcoxon Rank sum test). </w:t>
      </w:r>
      <w:r w:rsidRPr="00596943">
        <w:rPr>
          <w:rFonts w:asciiTheme="minorHAnsi" w:hAnsiTheme="minorHAnsi" w:cstheme="minorHAnsi"/>
          <w:sz w:val="22"/>
          <w:szCs w:val="22"/>
          <w:lang w:val="en-US"/>
        </w:rPr>
        <w:t>Data are given as median (25</w:t>
      </w:r>
      <w:r w:rsidRPr="0059694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th</w:t>
      </w:r>
      <w:r w:rsidRPr="00596943">
        <w:rPr>
          <w:rFonts w:asciiTheme="minorHAnsi" w:hAnsiTheme="minorHAnsi" w:cstheme="minorHAnsi"/>
          <w:sz w:val="22"/>
          <w:szCs w:val="22"/>
          <w:lang w:val="en-US"/>
        </w:rPr>
        <w:t>, 75</w:t>
      </w:r>
      <w:r w:rsidRPr="0059694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th</w:t>
      </w:r>
      <w:r w:rsidRPr="00596943">
        <w:rPr>
          <w:rFonts w:asciiTheme="minorHAnsi" w:hAnsiTheme="minorHAnsi" w:cstheme="minorHAnsi"/>
          <w:sz w:val="22"/>
          <w:szCs w:val="22"/>
          <w:lang w:val="en-US"/>
        </w:rPr>
        <w:t xml:space="preserve"> percentile).</w:t>
      </w:r>
      <w:r>
        <w:rPr>
          <w:rFonts w:asciiTheme="minorHAnsi" w:hAnsiTheme="minorHAnsi" w:cstheme="minorHAnsi"/>
          <w:b/>
          <w:bCs/>
          <w:i/>
          <w:iCs/>
          <w:lang w:val="en-US"/>
        </w:rPr>
        <w:t xml:space="preserve"> </w:t>
      </w:r>
      <w:r w:rsidRPr="00596943">
        <w:rPr>
          <w:rFonts w:asciiTheme="minorHAnsi" w:hAnsiTheme="minorHAnsi" w:cstheme="minorHAnsi"/>
          <w:lang w:val="en-US"/>
        </w:rPr>
        <w:t>p≤0.05</w:t>
      </w:r>
      <w:r>
        <w:rPr>
          <w:rFonts w:asciiTheme="minorHAnsi" w:hAnsiTheme="minorHAnsi" w:cstheme="minorHAnsi"/>
          <w:lang w:val="en-US"/>
        </w:rPr>
        <w:t xml:space="preserve"> </w:t>
      </w:r>
      <w:r w:rsidRPr="00596943">
        <w:rPr>
          <w:rFonts w:asciiTheme="minorHAnsi" w:hAnsiTheme="minorHAnsi" w:cstheme="minorHAnsi"/>
          <w:lang w:val="en-US"/>
        </w:rPr>
        <w:t>bolded as sign of statistical significance.</w:t>
      </w:r>
    </w:p>
    <w:p w14:paraId="224139C2" w14:textId="77777777" w:rsidR="00E55ECF" w:rsidRPr="00321227" w:rsidRDefault="00E55ECF" w:rsidP="00321227">
      <w:pPr>
        <w:rPr>
          <w:lang w:val="en-US"/>
        </w:rPr>
      </w:pPr>
    </w:p>
    <w:sectPr w:rsidR="00E55ECF" w:rsidRPr="00321227" w:rsidSect="001673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227"/>
    <w:rsid w:val="00040450"/>
    <w:rsid w:val="000529A7"/>
    <w:rsid w:val="00053F7F"/>
    <w:rsid w:val="000A2186"/>
    <w:rsid w:val="000C698A"/>
    <w:rsid w:val="000D67A5"/>
    <w:rsid w:val="00113714"/>
    <w:rsid w:val="0012691E"/>
    <w:rsid w:val="0013527C"/>
    <w:rsid w:val="00145E78"/>
    <w:rsid w:val="00162CB4"/>
    <w:rsid w:val="001673CF"/>
    <w:rsid w:val="001866C1"/>
    <w:rsid w:val="00194D92"/>
    <w:rsid w:val="0019548B"/>
    <w:rsid w:val="001D66E6"/>
    <w:rsid w:val="00200E29"/>
    <w:rsid w:val="00213D18"/>
    <w:rsid w:val="00222FE2"/>
    <w:rsid w:val="00230504"/>
    <w:rsid w:val="002510BD"/>
    <w:rsid w:val="0026644B"/>
    <w:rsid w:val="002D48F1"/>
    <w:rsid w:val="00321227"/>
    <w:rsid w:val="0032532E"/>
    <w:rsid w:val="00335317"/>
    <w:rsid w:val="00366A19"/>
    <w:rsid w:val="00383538"/>
    <w:rsid w:val="00393DD2"/>
    <w:rsid w:val="003A03F9"/>
    <w:rsid w:val="003A0BFA"/>
    <w:rsid w:val="003A56A8"/>
    <w:rsid w:val="003F4E83"/>
    <w:rsid w:val="00426A10"/>
    <w:rsid w:val="0045033E"/>
    <w:rsid w:val="00453F8C"/>
    <w:rsid w:val="00473BBA"/>
    <w:rsid w:val="004D3D77"/>
    <w:rsid w:val="004E355A"/>
    <w:rsid w:val="00513675"/>
    <w:rsid w:val="00521A68"/>
    <w:rsid w:val="00587608"/>
    <w:rsid w:val="00591922"/>
    <w:rsid w:val="005B3784"/>
    <w:rsid w:val="006642C1"/>
    <w:rsid w:val="00681D30"/>
    <w:rsid w:val="00686DC5"/>
    <w:rsid w:val="006B020B"/>
    <w:rsid w:val="006E3F7C"/>
    <w:rsid w:val="007117E5"/>
    <w:rsid w:val="00723F78"/>
    <w:rsid w:val="00732F23"/>
    <w:rsid w:val="00765B8D"/>
    <w:rsid w:val="00790D19"/>
    <w:rsid w:val="00796F9E"/>
    <w:rsid w:val="007B73DB"/>
    <w:rsid w:val="007C138E"/>
    <w:rsid w:val="0080607E"/>
    <w:rsid w:val="00816367"/>
    <w:rsid w:val="00832A3F"/>
    <w:rsid w:val="00881A7D"/>
    <w:rsid w:val="00893616"/>
    <w:rsid w:val="008A3DEF"/>
    <w:rsid w:val="008A5CC0"/>
    <w:rsid w:val="008C435C"/>
    <w:rsid w:val="008E5B76"/>
    <w:rsid w:val="008F7A09"/>
    <w:rsid w:val="00900FA6"/>
    <w:rsid w:val="00907DBA"/>
    <w:rsid w:val="00913C3E"/>
    <w:rsid w:val="00933B3D"/>
    <w:rsid w:val="00957C3F"/>
    <w:rsid w:val="00961683"/>
    <w:rsid w:val="009624BA"/>
    <w:rsid w:val="00963FB4"/>
    <w:rsid w:val="009945F2"/>
    <w:rsid w:val="009B7177"/>
    <w:rsid w:val="009C4838"/>
    <w:rsid w:val="009D1A02"/>
    <w:rsid w:val="009E15A8"/>
    <w:rsid w:val="009F59EE"/>
    <w:rsid w:val="00A034DE"/>
    <w:rsid w:val="00A24FC2"/>
    <w:rsid w:val="00A3084F"/>
    <w:rsid w:val="00A350AE"/>
    <w:rsid w:val="00A461AD"/>
    <w:rsid w:val="00A5673B"/>
    <w:rsid w:val="00A62D0E"/>
    <w:rsid w:val="00A865F3"/>
    <w:rsid w:val="00A92BFF"/>
    <w:rsid w:val="00AE5A89"/>
    <w:rsid w:val="00AF7F21"/>
    <w:rsid w:val="00B1015B"/>
    <w:rsid w:val="00B328DC"/>
    <w:rsid w:val="00B46556"/>
    <w:rsid w:val="00B5354B"/>
    <w:rsid w:val="00B6491B"/>
    <w:rsid w:val="00BB149C"/>
    <w:rsid w:val="00BD40EC"/>
    <w:rsid w:val="00BF72D2"/>
    <w:rsid w:val="00C036DE"/>
    <w:rsid w:val="00C20F3A"/>
    <w:rsid w:val="00C36837"/>
    <w:rsid w:val="00C5529E"/>
    <w:rsid w:val="00C95B2D"/>
    <w:rsid w:val="00CB171D"/>
    <w:rsid w:val="00CB57DA"/>
    <w:rsid w:val="00CC1CA7"/>
    <w:rsid w:val="00CE2F9E"/>
    <w:rsid w:val="00D22042"/>
    <w:rsid w:val="00D3684B"/>
    <w:rsid w:val="00D50B86"/>
    <w:rsid w:val="00D51A53"/>
    <w:rsid w:val="00DB18BD"/>
    <w:rsid w:val="00DE11FC"/>
    <w:rsid w:val="00DE59F1"/>
    <w:rsid w:val="00E22E85"/>
    <w:rsid w:val="00E360C0"/>
    <w:rsid w:val="00E475BA"/>
    <w:rsid w:val="00E50564"/>
    <w:rsid w:val="00E513D8"/>
    <w:rsid w:val="00E55ECF"/>
    <w:rsid w:val="00E66055"/>
    <w:rsid w:val="00E74C4E"/>
    <w:rsid w:val="00E9058F"/>
    <w:rsid w:val="00EA4D56"/>
    <w:rsid w:val="00EE52C2"/>
    <w:rsid w:val="00F0289E"/>
    <w:rsid w:val="00F112A2"/>
    <w:rsid w:val="00F1302F"/>
    <w:rsid w:val="00F146CF"/>
    <w:rsid w:val="00F2223E"/>
    <w:rsid w:val="00FA32D3"/>
    <w:rsid w:val="00FA432E"/>
    <w:rsid w:val="00FD4BCC"/>
    <w:rsid w:val="00FE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08B03B"/>
  <w15:chartTrackingRefBased/>
  <w15:docId w15:val="{36659A12-0048-5E47-B355-A00159BFF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227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istetabell6fargerik">
    <w:name w:val="List Table 6 Colorful"/>
    <w:basedOn w:val="Vanligtabell"/>
    <w:uiPriority w:val="51"/>
    <w:rsid w:val="0032122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33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Nordeng</dc:creator>
  <cp:keywords/>
  <dc:description/>
  <cp:lastModifiedBy>Jostein Nordeng</cp:lastModifiedBy>
  <cp:revision>1</cp:revision>
  <dcterms:created xsi:type="dcterms:W3CDTF">2022-02-23T06:51:00Z</dcterms:created>
  <dcterms:modified xsi:type="dcterms:W3CDTF">2022-02-23T06:52:00Z</dcterms:modified>
</cp:coreProperties>
</file>